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53F931" w14:textId="2EBDDDB6" w:rsidR="000C6E83" w:rsidRPr="00CF0B10" w:rsidRDefault="00E85946" w:rsidP="00CF0B10">
      <w:pPr>
        <w:pStyle w:val="Kop2"/>
        <w:rPr>
          <w:sz w:val="28"/>
          <w:szCs w:val="28"/>
        </w:rPr>
      </w:pPr>
      <w:r w:rsidRPr="00CF0B10">
        <w:rPr>
          <w:sz w:val="28"/>
          <w:szCs w:val="28"/>
        </w:rPr>
        <w:t>Appendi</w:t>
      </w:r>
      <w:r w:rsidR="00CF0B10">
        <w:rPr>
          <w:sz w:val="28"/>
          <w:szCs w:val="28"/>
        </w:rPr>
        <w:t>x</w:t>
      </w:r>
      <w:r w:rsidRPr="00CF0B10">
        <w:rPr>
          <w:sz w:val="28"/>
          <w:szCs w:val="28"/>
        </w:rPr>
        <w:t xml:space="preserve"> </w:t>
      </w:r>
      <w:proofErr w:type="spellStart"/>
      <w:r w:rsidRPr="00CF0B10">
        <w:rPr>
          <w:sz w:val="28"/>
          <w:szCs w:val="28"/>
        </w:rPr>
        <w:t>Table</w:t>
      </w:r>
      <w:proofErr w:type="spellEnd"/>
      <w:r w:rsidRPr="00CF0B10">
        <w:rPr>
          <w:sz w:val="28"/>
          <w:szCs w:val="28"/>
        </w:rPr>
        <w:t xml:space="preserve"> 5</w:t>
      </w:r>
      <w:r w:rsidR="000C6E83" w:rsidRPr="00CF0B10">
        <w:rPr>
          <w:sz w:val="28"/>
          <w:szCs w:val="28"/>
        </w:rPr>
        <w:t xml:space="preserve">: </w:t>
      </w:r>
      <w:r w:rsidR="00EF070E" w:rsidRPr="00EF070E">
        <w:rPr>
          <w:sz w:val="28"/>
          <w:szCs w:val="28"/>
          <w:lang w:val="en-US"/>
        </w:rPr>
        <w:t>Outcomes after arthroscopic synovectomy</w:t>
      </w:r>
    </w:p>
    <w:tbl>
      <w:tblPr>
        <w:tblStyle w:val="Onopgemaaktetabel3"/>
        <w:tblW w:w="10855" w:type="dxa"/>
        <w:tblInd w:w="-731" w:type="dxa"/>
        <w:tblLook w:val="04A0" w:firstRow="1" w:lastRow="0" w:firstColumn="1" w:lastColumn="0" w:noHBand="0" w:noVBand="1"/>
      </w:tblPr>
      <w:tblGrid>
        <w:gridCol w:w="1108"/>
        <w:gridCol w:w="924"/>
        <w:gridCol w:w="1469"/>
        <w:gridCol w:w="1149"/>
        <w:gridCol w:w="1090"/>
        <w:gridCol w:w="1249"/>
        <w:gridCol w:w="1391"/>
        <w:gridCol w:w="1158"/>
        <w:gridCol w:w="1317"/>
      </w:tblGrid>
      <w:tr w:rsidR="000C6E83" w:rsidRPr="00C4492B" w14:paraId="1D64D6CF" w14:textId="77777777" w:rsidTr="009033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4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08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6D8BCA4E" w14:textId="77777777" w:rsidR="000C6E83" w:rsidRPr="00C4492B" w:rsidRDefault="000C6E83" w:rsidP="00D86752">
            <w:pPr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 xml:space="preserve">Author (year)  </w:t>
            </w:r>
          </w:p>
        </w:tc>
        <w:tc>
          <w:tcPr>
            <w:tcW w:w="924" w:type="dxa"/>
            <w:tcBorders>
              <w:top w:val="single" w:sz="4" w:space="0" w:color="auto"/>
            </w:tcBorders>
            <w:hideMark/>
          </w:tcPr>
          <w:p w14:paraId="26DCF5B1" w14:textId="77777777" w:rsidR="000C6E83" w:rsidRPr="00C4492B" w:rsidRDefault="000C6E83" w:rsidP="00D867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o. of patients</w:t>
            </w:r>
          </w:p>
        </w:tc>
        <w:tc>
          <w:tcPr>
            <w:tcW w:w="1469" w:type="dxa"/>
            <w:tcBorders>
              <w:top w:val="single" w:sz="4" w:space="0" w:color="auto"/>
            </w:tcBorders>
            <w:hideMark/>
          </w:tcPr>
          <w:p w14:paraId="0365A0A2" w14:textId="77777777" w:rsidR="000C6E83" w:rsidRDefault="000C6E83" w:rsidP="00D867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b w:val="0"/>
                <w:bCs w:val="0"/>
                <w:caps w:val="0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Adjuvant therapy</w:t>
            </w:r>
          </w:p>
          <w:p w14:paraId="05925034" w14:textId="77777777" w:rsidR="0009650B" w:rsidRDefault="0009650B" w:rsidP="00D867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b w:val="0"/>
                <w:bCs w:val="0"/>
                <w:caps w:val="0"/>
                <w:sz w:val="16"/>
                <w:szCs w:val="16"/>
                <w:lang w:eastAsia="nl-NL"/>
              </w:rPr>
            </w:pPr>
            <w:r>
              <w:rPr>
                <w:rFonts w:eastAsia="Times New Roman" w:cs="Calibri Light"/>
                <w:sz w:val="16"/>
                <w:szCs w:val="16"/>
                <w:lang w:eastAsia="nl-NL"/>
              </w:rPr>
              <w:t>(radiotherapy)</w:t>
            </w:r>
          </w:p>
          <w:p w14:paraId="05CA5BC0" w14:textId="591C066E" w:rsidR="0009650B" w:rsidRPr="00C4492B" w:rsidRDefault="0009650B" w:rsidP="00D867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>
              <w:rPr>
                <w:rFonts w:eastAsia="Times New Roman" w:cs="Calibri Light"/>
                <w:sz w:val="16"/>
                <w:szCs w:val="16"/>
                <w:lang w:eastAsia="nl-NL"/>
              </w:rPr>
              <w:t xml:space="preserve">(n) 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hideMark/>
          </w:tcPr>
          <w:p w14:paraId="3F2E7D10" w14:textId="77777777" w:rsidR="000C6E83" w:rsidRPr="00C4492B" w:rsidRDefault="000C6E83" w:rsidP="00D86752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/>
              </w:rPr>
            </w:pPr>
            <w:r w:rsidRPr="00C4492B">
              <w:rPr>
                <w:rFonts w:cs="Calibri Light"/>
                <w:sz w:val="16"/>
                <w:szCs w:val="16"/>
                <w:lang w:val="en-US"/>
              </w:rPr>
              <w:t xml:space="preserve">Subtype </w:t>
            </w:r>
            <w:r w:rsidRPr="00C4492B">
              <w:rPr>
                <w:rFonts w:cs="Calibri Light"/>
                <w:sz w:val="16"/>
                <w:szCs w:val="16"/>
                <w:lang w:val="en-US"/>
              </w:rPr>
              <w:br/>
              <w:t>(L-TGCT /</w:t>
            </w:r>
          </w:p>
          <w:p w14:paraId="75809E02" w14:textId="004E6E43" w:rsidR="000C6E83" w:rsidRPr="00C4492B" w:rsidRDefault="000C6E83" w:rsidP="00D867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cs="Calibri Light"/>
                <w:sz w:val="16"/>
                <w:szCs w:val="16"/>
              </w:rPr>
              <w:t xml:space="preserve"> D-TGCT /</w:t>
            </w:r>
            <w:r w:rsidR="00F745CC">
              <w:rPr>
                <w:rFonts w:cs="Calibri Light"/>
                <w:sz w:val="16"/>
                <w:szCs w:val="16"/>
              </w:rPr>
              <w:t xml:space="preserve"> </w:t>
            </w:r>
            <w:r w:rsidRPr="00C4492B">
              <w:rPr>
                <w:rFonts w:cs="Calibri Light"/>
                <w:sz w:val="16"/>
                <w:szCs w:val="16"/>
              </w:rPr>
              <w:t>undefined)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hideMark/>
          </w:tcPr>
          <w:p w14:paraId="623AB2B4" w14:textId="77777777" w:rsidR="000C6E83" w:rsidRPr="00C4492B" w:rsidRDefault="000C6E83" w:rsidP="00D867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Prior treatment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hideMark/>
          </w:tcPr>
          <w:p w14:paraId="00E68686" w14:textId="77777777" w:rsidR="000C6E83" w:rsidRPr="00C4492B" w:rsidRDefault="000C6E83" w:rsidP="00D867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Recurrence No.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hideMark/>
          </w:tcPr>
          <w:p w14:paraId="26C38212" w14:textId="1A9BBC64" w:rsidR="000C6E83" w:rsidRPr="00C4492B" w:rsidRDefault="00B432A2" w:rsidP="00D867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>
              <w:rPr>
                <w:rFonts w:eastAsia="Times New Roman" w:cs="Calibri Light"/>
                <w:sz w:val="16"/>
                <w:szCs w:val="16"/>
                <w:lang w:eastAsia="nl-NL"/>
              </w:rPr>
              <w:t xml:space="preserve">mean </w:t>
            </w:r>
            <w:r w:rsidR="000C6E83"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Time to recurrence (</w:t>
            </w:r>
            <w:r>
              <w:rPr>
                <w:rFonts w:eastAsia="Times New Roman" w:cs="Calibri Light"/>
                <w:sz w:val="16"/>
                <w:szCs w:val="16"/>
                <w:lang w:eastAsia="nl-NL"/>
              </w:rPr>
              <w:t xml:space="preserve">years)  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hideMark/>
          </w:tcPr>
          <w:p w14:paraId="3561B9A4" w14:textId="77777777" w:rsidR="000C6E83" w:rsidRPr="00C4492B" w:rsidRDefault="000C6E83" w:rsidP="00D867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Secondary THA No.</w:t>
            </w:r>
          </w:p>
        </w:tc>
        <w:tc>
          <w:tcPr>
            <w:tcW w:w="1317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011BAA67" w14:textId="7466D988" w:rsidR="000C6E83" w:rsidRPr="00C4492B" w:rsidRDefault="000C6E83" w:rsidP="00D867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Time between first operation till THA</w:t>
            </w:r>
            <w:r w:rsidR="00BD030C">
              <w:rPr>
                <w:rFonts w:eastAsia="Times New Roman" w:cs="Calibri Light"/>
                <w:sz w:val="16"/>
                <w:szCs w:val="16"/>
                <w:lang w:eastAsia="nl-NL"/>
              </w:rPr>
              <w:t xml:space="preserve"> (years)</w:t>
            </w:r>
          </w:p>
        </w:tc>
      </w:tr>
      <w:tr w:rsidR="000C6E83" w:rsidRPr="00C4492B" w14:paraId="5B09D3F0" w14:textId="77777777" w:rsidTr="00903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tcBorders>
              <w:left w:val="single" w:sz="4" w:space="0" w:color="auto"/>
            </w:tcBorders>
            <w:noWrap/>
            <w:hideMark/>
          </w:tcPr>
          <w:p w14:paraId="40918F2E" w14:textId="77777777" w:rsidR="000C6E83" w:rsidRPr="00C4492B" w:rsidRDefault="000C6E83" w:rsidP="00D86752">
            <w:pPr>
              <w:pStyle w:val="Geenafstand"/>
              <w:rPr>
                <w:rFonts w:cs="Calibri Light"/>
                <w:sz w:val="16"/>
                <w:szCs w:val="16"/>
                <w:lang w:val="en-US" w:eastAsia="nl-NL"/>
              </w:rPr>
            </w:pP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>Byrd et al. (2013)</w:t>
            </w:r>
          </w:p>
        </w:tc>
        <w:tc>
          <w:tcPr>
            <w:tcW w:w="924" w:type="dxa"/>
            <w:noWrap/>
            <w:hideMark/>
          </w:tcPr>
          <w:p w14:paraId="2B2E9DBC" w14:textId="77777777" w:rsidR="000C6E83" w:rsidRPr="00C4492B" w:rsidRDefault="000C6E83" w:rsidP="00D8675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 w:eastAsia="nl-NL"/>
              </w:rPr>
            </w:pP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>13</w:t>
            </w:r>
          </w:p>
        </w:tc>
        <w:tc>
          <w:tcPr>
            <w:tcW w:w="1469" w:type="dxa"/>
            <w:noWrap/>
            <w:hideMark/>
          </w:tcPr>
          <w:p w14:paraId="3665F224" w14:textId="77777777" w:rsidR="000C6E83" w:rsidRPr="00C4492B" w:rsidRDefault="000C6E83" w:rsidP="00D8675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 w:eastAsia="nl-NL"/>
              </w:rPr>
            </w:pP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149" w:type="dxa"/>
            <w:hideMark/>
          </w:tcPr>
          <w:p w14:paraId="00071571" w14:textId="77777777" w:rsidR="000C6E83" w:rsidRPr="00C4492B" w:rsidRDefault="000C6E83" w:rsidP="00D8675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 w:eastAsia="nl-NL"/>
              </w:rPr>
            </w:pP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>3/3/7</w:t>
            </w:r>
          </w:p>
        </w:tc>
        <w:tc>
          <w:tcPr>
            <w:tcW w:w="1090" w:type="dxa"/>
            <w:noWrap/>
            <w:hideMark/>
          </w:tcPr>
          <w:p w14:paraId="2ACE32AB" w14:textId="77777777" w:rsidR="000C6E83" w:rsidRPr="00C4492B" w:rsidRDefault="000C6E83" w:rsidP="00D8675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 w:eastAsia="nl-NL"/>
              </w:rPr>
            </w:pP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249" w:type="dxa"/>
            <w:noWrap/>
            <w:hideMark/>
          </w:tcPr>
          <w:p w14:paraId="437AA0D1" w14:textId="77777777" w:rsidR="000C6E83" w:rsidRPr="00C4492B" w:rsidRDefault="000C6E83" w:rsidP="00D8675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 w:eastAsia="nl-NL"/>
              </w:rPr>
            </w:pP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1391" w:type="dxa"/>
            <w:noWrap/>
            <w:hideMark/>
          </w:tcPr>
          <w:p w14:paraId="5278391B" w14:textId="77777777" w:rsidR="000C6E83" w:rsidRPr="00C4492B" w:rsidRDefault="000C6E83" w:rsidP="00D8675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 w:eastAsia="nl-NL"/>
              </w:rPr>
            </w:pP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158" w:type="dxa"/>
            <w:noWrap/>
            <w:hideMark/>
          </w:tcPr>
          <w:p w14:paraId="6933B013" w14:textId="77777777" w:rsidR="000C6E83" w:rsidRPr="00C4492B" w:rsidRDefault="000C6E83" w:rsidP="00D8675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 w:eastAsia="nl-NL"/>
              </w:rPr>
            </w:pP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1317" w:type="dxa"/>
            <w:tcBorders>
              <w:right w:val="single" w:sz="4" w:space="0" w:color="auto"/>
            </w:tcBorders>
            <w:noWrap/>
            <w:hideMark/>
          </w:tcPr>
          <w:p w14:paraId="7EF6BEFC" w14:textId="28B42AEC" w:rsidR="000C6E83" w:rsidRPr="00C4492B" w:rsidRDefault="000C6E83" w:rsidP="00D8675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 w:eastAsia="nl-NL"/>
              </w:rPr>
            </w:pP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 xml:space="preserve">6 </w:t>
            </w:r>
          </w:p>
        </w:tc>
      </w:tr>
      <w:tr w:rsidR="000C6E83" w:rsidRPr="00C4492B" w14:paraId="6D91C9C9" w14:textId="77777777" w:rsidTr="009033BB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tcBorders>
              <w:left w:val="single" w:sz="4" w:space="0" w:color="auto"/>
            </w:tcBorders>
            <w:noWrap/>
            <w:hideMark/>
          </w:tcPr>
          <w:p w14:paraId="23148AE9" w14:textId="77777777" w:rsidR="000C6E83" w:rsidRPr="00C4492B" w:rsidRDefault="000C6E83" w:rsidP="00D86752">
            <w:pPr>
              <w:pStyle w:val="Geenafstand"/>
              <w:rPr>
                <w:rFonts w:cs="Calibri Light"/>
                <w:sz w:val="16"/>
                <w:szCs w:val="16"/>
                <w:lang w:val="en-US" w:eastAsia="nl-NL"/>
              </w:rPr>
            </w:pP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>Hufeland et al. (2017)</w:t>
            </w:r>
          </w:p>
        </w:tc>
        <w:tc>
          <w:tcPr>
            <w:tcW w:w="924" w:type="dxa"/>
            <w:noWrap/>
            <w:hideMark/>
          </w:tcPr>
          <w:p w14:paraId="6621D59F" w14:textId="77777777" w:rsidR="000C6E83" w:rsidRPr="00C4492B" w:rsidRDefault="000C6E83" w:rsidP="00D8675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 w:eastAsia="nl-NL"/>
              </w:rPr>
            </w:pP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3B0D31D1" w14:textId="77777777" w:rsidR="000C6E83" w:rsidRPr="00C4492B" w:rsidRDefault="000C6E83" w:rsidP="00D8675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 w:eastAsia="nl-NL"/>
              </w:rPr>
            </w:pP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149" w:type="dxa"/>
            <w:hideMark/>
          </w:tcPr>
          <w:p w14:paraId="043CFED7" w14:textId="77777777" w:rsidR="000C6E83" w:rsidRPr="00C4492B" w:rsidRDefault="000C6E83" w:rsidP="00D8675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 w:eastAsia="nl-NL"/>
              </w:rPr>
            </w:pP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>0/1</w:t>
            </w:r>
          </w:p>
        </w:tc>
        <w:tc>
          <w:tcPr>
            <w:tcW w:w="1090" w:type="dxa"/>
            <w:noWrap/>
            <w:hideMark/>
          </w:tcPr>
          <w:p w14:paraId="33091E67" w14:textId="77777777" w:rsidR="000C6E83" w:rsidRPr="00C4492B" w:rsidRDefault="000C6E83" w:rsidP="00D8675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 w:eastAsia="nl-NL"/>
              </w:rPr>
            </w:pP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249" w:type="dxa"/>
            <w:noWrap/>
            <w:hideMark/>
          </w:tcPr>
          <w:p w14:paraId="7FE013E8" w14:textId="77777777" w:rsidR="000C6E83" w:rsidRPr="00C4492B" w:rsidRDefault="000C6E83" w:rsidP="00D8675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 w:eastAsia="nl-NL"/>
              </w:rPr>
            </w:pP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391" w:type="dxa"/>
            <w:noWrap/>
            <w:hideMark/>
          </w:tcPr>
          <w:p w14:paraId="526897DA" w14:textId="77777777" w:rsidR="000C6E83" w:rsidRPr="00C4492B" w:rsidRDefault="000C6E83" w:rsidP="00D8675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 w:eastAsia="nl-NL"/>
              </w:rPr>
            </w:pP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158" w:type="dxa"/>
            <w:noWrap/>
            <w:hideMark/>
          </w:tcPr>
          <w:p w14:paraId="119667AE" w14:textId="77777777" w:rsidR="000C6E83" w:rsidRPr="00C4492B" w:rsidRDefault="000C6E83" w:rsidP="00D8675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 w:eastAsia="nl-NL"/>
              </w:rPr>
            </w:pP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317" w:type="dxa"/>
            <w:tcBorders>
              <w:right w:val="single" w:sz="4" w:space="0" w:color="auto"/>
            </w:tcBorders>
            <w:noWrap/>
            <w:hideMark/>
          </w:tcPr>
          <w:p w14:paraId="52143DC0" w14:textId="77777777" w:rsidR="000C6E83" w:rsidRPr="00C4492B" w:rsidRDefault="000C6E83" w:rsidP="00D8675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 w:eastAsia="nl-NL"/>
              </w:rPr>
            </w:pP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>NR</w:t>
            </w:r>
          </w:p>
        </w:tc>
      </w:tr>
      <w:tr w:rsidR="000C6E83" w:rsidRPr="00C4492B" w14:paraId="0A436E93" w14:textId="77777777" w:rsidTr="00903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tcBorders>
              <w:left w:val="single" w:sz="4" w:space="0" w:color="auto"/>
            </w:tcBorders>
            <w:noWrap/>
            <w:hideMark/>
          </w:tcPr>
          <w:p w14:paraId="0CF71876" w14:textId="77777777" w:rsidR="000C6E83" w:rsidRPr="00C4492B" w:rsidRDefault="000C6E83" w:rsidP="00D86752">
            <w:pPr>
              <w:pStyle w:val="Geenafstand"/>
              <w:rPr>
                <w:rFonts w:cs="Calibri Light"/>
                <w:sz w:val="16"/>
                <w:szCs w:val="16"/>
                <w:lang w:val="en-US" w:eastAsia="nl-NL"/>
              </w:rPr>
            </w:pP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>Li et al. (2023)</w:t>
            </w:r>
          </w:p>
        </w:tc>
        <w:tc>
          <w:tcPr>
            <w:tcW w:w="924" w:type="dxa"/>
            <w:noWrap/>
            <w:hideMark/>
          </w:tcPr>
          <w:p w14:paraId="7E7224D4" w14:textId="77777777" w:rsidR="000C6E83" w:rsidRPr="00C4492B" w:rsidRDefault="000C6E83" w:rsidP="00D8675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 w:eastAsia="nl-NL"/>
              </w:rPr>
            </w:pP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>20</w:t>
            </w:r>
          </w:p>
        </w:tc>
        <w:tc>
          <w:tcPr>
            <w:tcW w:w="1469" w:type="dxa"/>
            <w:noWrap/>
            <w:hideMark/>
          </w:tcPr>
          <w:p w14:paraId="7BFBE188" w14:textId="77777777" w:rsidR="000C6E83" w:rsidRPr="00C4492B" w:rsidRDefault="000C6E83" w:rsidP="00D8675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 w:eastAsia="nl-NL"/>
              </w:rPr>
            </w:pP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149" w:type="dxa"/>
            <w:hideMark/>
          </w:tcPr>
          <w:p w14:paraId="09081CD0" w14:textId="77777777" w:rsidR="000C6E83" w:rsidRPr="00C4492B" w:rsidRDefault="000C6E83" w:rsidP="00D8675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 w:eastAsia="nl-NL"/>
              </w:rPr>
            </w:pP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1090" w:type="dxa"/>
            <w:noWrap/>
            <w:hideMark/>
          </w:tcPr>
          <w:p w14:paraId="17461B86" w14:textId="77777777" w:rsidR="000C6E83" w:rsidRPr="00C4492B" w:rsidRDefault="000C6E83" w:rsidP="00D8675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 w:eastAsia="nl-NL"/>
              </w:rPr>
            </w:pP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249" w:type="dxa"/>
            <w:noWrap/>
            <w:hideMark/>
          </w:tcPr>
          <w:p w14:paraId="779AB3DA" w14:textId="77777777" w:rsidR="000C6E83" w:rsidRPr="00C4492B" w:rsidRDefault="000C6E83" w:rsidP="00D8675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 w:eastAsia="nl-NL"/>
              </w:rPr>
            </w:pP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>4</w:t>
            </w:r>
          </w:p>
        </w:tc>
        <w:tc>
          <w:tcPr>
            <w:tcW w:w="1391" w:type="dxa"/>
            <w:noWrap/>
            <w:hideMark/>
          </w:tcPr>
          <w:p w14:paraId="04F299AD" w14:textId="1A12B4D6" w:rsidR="000C6E83" w:rsidRPr="00C4492B" w:rsidRDefault="00B432A2" w:rsidP="00D8675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 w:eastAsia="nl-NL"/>
              </w:rPr>
            </w:pPr>
            <w:r>
              <w:rPr>
                <w:rFonts w:cs="Calibri Light"/>
                <w:sz w:val="16"/>
                <w:szCs w:val="16"/>
                <w:lang w:val="en-US" w:eastAsia="nl-NL"/>
              </w:rPr>
              <w:t xml:space="preserve">3.7 </w:t>
            </w: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 xml:space="preserve">± </w:t>
            </w:r>
            <w:r>
              <w:rPr>
                <w:rFonts w:cs="Calibri Light"/>
                <w:sz w:val="16"/>
                <w:szCs w:val="16"/>
                <w:lang w:val="en-US" w:eastAsia="nl-NL"/>
              </w:rPr>
              <w:t>0.58</w:t>
            </w:r>
          </w:p>
        </w:tc>
        <w:tc>
          <w:tcPr>
            <w:tcW w:w="1158" w:type="dxa"/>
            <w:noWrap/>
            <w:hideMark/>
          </w:tcPr>
          <w:p w14:paraId="69FE2F7A" w14:textId="77777777" w:rsidR="000C6E83" w:rsidRPr="00C4492B" w:rsidRDefault="000C6E83" w:rsidP="00D8675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 w:eastAsia="nl-NL"/>
              </w:rPr>
            </w:pP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>4</w:t>
            </w:r>
          </w:p>
        </w:tc>
        <w:tc>
          <w:tcPr>
            <w:tcW w:w="1317" w:type="dxa"/>
            <w:tcBorders>
              <w:right w:val="single" w:sz="4" w:space="0" w:color="auto"/>
            </w:tcBorders>
            <w:noWrap/>
            <w:hideMark/>
          </w:tcPr>
          <w:p w14:paraId="57704CE9" w14:textId="12E82B65" w:rsidR="000C6E83" w:rsidRPr="00C4492B" w:rsidRDefault="00656EC4" w:rsidP="00D8675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 w:eastAsia="nl-NL"/>
              </w:rPr>
            </w:pPr>
            <w:r>
              <w:rPr>
                <w:rFonts w:cs="Calibri Light"/>
                <w:sz w:val="16"/>
                <w:szCs w:val="16"/>
                <w:lang w:val="en-US" w:eastAsia="nl-NL"/>
              </w:rPr>
              <w:t xml:space="preserve">3.7 </w:t>
            </w:r>
            <w:r w:rsidR="000C6E83" w:rsidRPr="00C4492B">
              <w:rPr>
                <w:rFonts w:cs="Calibri Light"/>
                <w:sz w:val="16"/>
                <w:szCs w:val="16"/>
                <w:lang w:val="en-US" w:eastAsia="nl-NL"/>
              </w:rPr>
              <w:t xml:space="preserve">± </w:t>
            </w:r>
            <w:r>
              <w:rPr>
                <w:rFonts w:cs="Calibri Light"/>
                <w:sz w:val="16"/>
                <w:szCs w:val="16"/>
                <w:lang w:val="en-US" w:eastAsia="nl-NL"/>
              </w:rPr>
              <w:t>0.58</w:t>
            </w:r>
          </w:p>
        </w:tc>
      </w:tr>
      <w:tr w:rsidR="000C6E83" w:rsidRPr="00C4492B" w14:paraId="069731C3" w14:textId="77777777" w:rsidTr="009033BB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tcBorders>
              <w:left w:val="single" w:sz="4" w:space="0" w:color="auto"/>
            </w:tcBorders>
            <w:noWrap/>
            <w:hideMark/>
          </w:tcPr>
          <w:p w14:paraId="57F5AE68" w14:textId="77777777" w:rsidR="000C6E83" w:rsidRPr="00C4492B" w:rsidRDefault="000C6E83" w:rsidP="00D86752">
            <w:pPr>
              <w:pStyle w:val="Geenafstand"/>
              <w:rPr>
                <w:rFonts w:cs="Calibri Light"/>
                <w:sz w:val="16"/>
                <w:szCs w:val="16"/>
                <w:lang w:val="en-US" w:eastAsia="nl-NL"/>
              </w:rPr>
            </w:pP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>Nazal et al. (2020)</w:t>
            </w:r>
          </w:p>
        </w:tc>
        <w:tc>
          <w:tcPr>
            <w:tcW w:w="924" w:type="dxa"/>
            <w:noWrap/>
            <w:hideMark/>
          </w:tcPr>
          <w:p w14:paraId="07309DAF" w14:textId="77777777" w:rsidR="000C6E83" w:rsidRPr="00C4492B" w:rsidRDefault="000C6E83" w:rsidP="00D8675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 w:eastAsia="nl-NL"/>
              </w:rPr>
            </w:pP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>14</w:t>
            </w:r>
          </w:p>
        </w:tc>
        <w:tc>
          <w:tcPr>
            <w:tcW w:w="1469" w:type="dxa"/>
            <w:noWrap/>
            <w:hideMark/>
          </w:tcPr>
          <w:p w14:paraId="6F1DE424" w14:textId="77777777" w:rsidR="000C6E83" w:rsidRPr="00C4492B" w:rsidRDefault="000C6E83" w:rsidP="00D8675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 w:eastAsia="nl-NL"/>
              </w:rPr>
            </w:pP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149" w:type="dxa"/>
            <w:hideMark/>
          </w:tcPr>
          <w:p w14:paraId="68C6214D" w14:textId="77777777" w:rsidR="000C6E83" w:rsidRPr="00C4492B" w:rsidRDefault="000C6E83" w:rsidP="00D8675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 w:eastAsia="nl-NL"/>
              </w:rPr>
            </w:pP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>5/9</w:t>
            </w:r>
          </w:p>
        </w:tc>
        <w:tc>
          <w:tcPr>
            <w:tcW w:w="1090" w:type="dxa"/>
            <w:noWrap/>
            <w:hideMark/>
          </w:tcPr>
          <w:p w14:paraId="13F87A4A" w14:textId="77777777" w:rsidR="000C6E83" w:rsidRPr="00C4492B" w:rsidRDefault="000C6E83" w:rsidP="00D8675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 w:eastAsia="nl-NL"/>
              </w:rPr>
            </w:pP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249" w:type="dxa"/>
            <w:noWrap/>
            <w:hideMark/>
          </w:tcPr>
          <w:p w14:paraId="3E783144" w14:textId="77777777" w:rsidR="000C6E83" w:rsidRPr="00C4492B" w:rsidRDefault="000C6E83" w:rsidP="00D8675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 w:eastAsia="nl-NL"/>
              </w:rPr>
            </w:pP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1391" w:type="dxa"/>
            <w:noWrap/>
            <w:hideMark/>
          </w:tcPr>
          <w:p w14:paraId="2406C304" w14:textId="3DD884E6" w:rsidR="000C6E83" w:rsidRPr="00C4492B" w:rsidRDefault="00B432A2" w:rsidP="00D8675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 w:eastAsia="nl-NL"/>
              </w:rPr>
            </w:pPr>
            <w:r>
              <w:rPr>
                <w:rFonts w:cs="Calibri Light"/>
                <w:sz w:val="16"/>
                <w:szCs w:val="16"/>
                <w:lang w:val="en-US" w:eastAsia="nl-NL"/>
              </w:rPr>
              <w:t>5.4</w:t>
            </w:r>
            <w:r w:rsidR="000C6E83" w:rsidRPr="00C4492B">
              <w:rPr>
                <w:rFonts w:cs="Calibri Light"/>
                <w:sz w:val="16"/>
                <w:szCs w:val="16"/>
                <w:lang w:val="en-US" w:eastAsia="nl-NL"/>
              </w:rPr>
              <w:t xml:space="preserve"> </w:t>
            </w:r>
          </w:p>
        </w:tc>
        <w:tc>
          <w:tcPr>
            <w:tcW w:w="1158" w:type="dxa"/>
            <w:noWrap/>
            <w:hideMark/>
          </w:tcPr>
          <w:p w14:paraId="3274249B" w14:textId="77777777" w:rsidR="000C6E83" w:rsidRPr="00C4492B" w:rsidRDefault="000C6E83" w:rsidP="00D8675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 w:eastAsia="nl-NL"/>
              </w:rPr>
            </w:pP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317" w:type="dxa"/>
            <w:tcBorders>
              <w:right w:val="single" w:sz="4" w:space="0" w:color="auto"/>
            </w:tcBorders>
            <w:noWrap/>
            <w:hideMark/>
          </w:tcPr>
          <w:p w14:paraId="2CAD11F8" w14:textId="77777777" w:rsidR="000C6E83" w:rsidRPr="00C4492B" w:rsidRDefault="000C6E83" w:rsidP="00D8675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 w:eastAsia="nl-NL"/>
              </w:rPr>
            </w:pP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>NR</w:t>
            </w:r>
          </w:p>
        </w:tc>
      </w:tr>
      <w:tr w:rsidR="000C6E83" w:rsidRPr="00C4492B" w14:paraId="2A360CEF" w14:textId="77777777" w:rsidTr="00903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tcBorders>
              <w:left w:val="single" w:sz="4" w:space="0" w:color="auto"/>
            </w:tcBorders>
            <w:noWrap/>
            <w:hideMark/>
          </w:tcPr>
          <w:p w14:paraId="715CB112" w14:textId="77777777" w:rsidR="000C6E83" w:rsidRPr="00C4492B" w:rsidRDefault="000C6E83" w:rsidP="00D86752">
            <w:pPr>
              <w:pStyle w:val="Geenafstand"/>
              <w:rPr>
                <w:rFonts w:cs="Calibri Light"/>
                <w:sz w:val="16"/>
                <w:szCs w:val="16"/>
                <w:lang w:val="en-US" w:eastAsia="nl-NL"/>
              </w:rPr>
            </w:pP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>Sun et al. (2022)</w:t>
            </w:r>
          </w:p>
        </w:tc>
        <w:tc>
          <w:tcPr>
            <w:tcW w:w="924" w:type="dxa"/>
            <w:noWrap/>
            <w:hideMark/>
          </w:tcPr>
          <w:p w14:paraId="0C01F854" w14:textId="77777777" w:rsidR="000C6E83" w:rsidRPr="00C4492B" w:rsidRDefault="000C6E83" w:rsidP="00D8675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 w:eastAsia="nl-NL"/>
              </w:rPr>
            </w:pP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>16</w:t>
            </w:r>
          </w:p>
        </w:tc>
        <w:tc>
          <w:tcPr>
            <w:tcW w:w="1469" w:type="dxa"/>
            <w:noWrap/>
            <w:hideMark/>
          </w:tcPr>
          <w:p w14:paraId="42A05A80" w14:textId="4F7C5403" w:rsidR="000C6E83" w:rsidRPr="00C4492B" w:rsidRDefault="000C6E83" w:rsidP="00D8675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 w:eastAsia="nl-NL"/>
              </w:rPr>
            </w:pP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>8</w:t>
            </w:r>
          </w:p>
        </w:tc>
        <w:tc>
          <w:tcPr>
            <w:tcW w:w="1149" w:type="dxa"/>
            <w:hideMark/>
          </w:tcPr>
          <w:p w14:paraId="1CBCABE1" w14:textId="77777777" w:rsidR="000C6E83" w:rsidRPr="00C4492B" w:rsidRDefault="000C6E83" w:rsidP="00D8675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 w:eastAsia="nl-NL"/>
              </w:rPr>
            </w:pP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>6/2</w:t>
            </w:r>
          </w:p>
        </w:tc>
        <w:tc>
          <w:tcPr>
            <w:tcW w:w="1090" w:type="dxa"/>
            <w:noWrap/>
            <w:hideMark/>
          </w:tcPr>
          <w:p w14:paraId="0D1AA63E" w14:textId="77777777" w:rsidR="000C6E83" w:rsidRPr="00C4492B" w:rsidRDefault="000C6E83" w:rsidP="00D8675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 w:eastAsia="nl-NL"/>
              </w:rPr>
            </w:pP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249" w:type="dxa"/>
            <w:noWrap/>
            <w:hideMark/>
          </w:tcPr>
          <w:p w14:paraId="52684149" w14:textId="77777777" w:rsidR="000C6E83" w:rsidRPr="00C4492B" w:rsidRDefault="000C6E83" w:rsidP="00D8675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 w:eastAsia="nl-NL"/>
              </w:rPr>
            </w:pP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391" w:type="dxa"/>
            <w:noWrap/>
            <w:hideMark/>
          </w:tcPr>
          <w:p w14:paraId="049D602B" w14:textId="200505B6" w:rsidR="000C6E83" w:rsidRPr="00C4492B" w:rsidRDefault="00CB3256" w:rsidP="00D8675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 w:eastAsia="nl-NL"/>
              </w:rPr>
            </w:pPr>
            <w:r>
              <w:rPr>
                <w:rFonts w:cs="Calibri Light"/>
                <w:sz w:val="16"/>
                <w:szCs w:val="16"/>
                <w:lang w:val="en-US" w:eastAsia="nl-NL"/>
              </w:rPr>
              <w:t>6.4</w:t>
            </w:r>
          </w:p>
        </w:tc>
        <w:tc>
          <w:tcPr>
            <w:tcW w:w="1158" w:type="dxa"/>
            <w:noWrap/>
            <w:hideMark/>
          </w:tcPr>
          <w:p w14:paraId="247F1283" w14:textId="77777777" w:rsidR="000C6E83" w:rsidRPr="00C4492B" w:rsidRDefault="000C6E83" w:rsidP="00D8675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 w:eastAsia="nl-NL"/>
              </w:rPr>
            </w:pP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317" w:type="dxa"/>
            <w:tcBorders>
              <w:right w:val="single" w:sz="4" w:space="0" w:color="auto"/>
            </w:tcBorders>
            <w:noWrap/>
            <w:hideMark/>
          </w:tcPr>
          <w:p w14:paraId="39F5EA9B" w14:textId="3B0F083A" w:rsidR="000C6E83" w:rsidRPr="00C4492B" w:rsidRDefault="00CB3256" w:rsidP="00D8675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 w:eastAsia="nl-NL"/>
              </w:rPr>
            </w:pPr>
            <w:r>
              <w:rPr>
                <w:rFonts w:cs="Calibri Light"/>
                <w:sz w:val="16"/>
                <w:szCs w:val="16"/>
                <w:lang w:val="en-US" w:eastAsia="nl-NL"/>
              </w:rPr>
              <w:t>6.4</w:t>
            </w:r>
          </w:p>
        </w:tc>
      </w:tr>
      <w:tr w:rsidR="000C6E83" w:rsidRPr="00C4492B" w14:paraId="14DC0884" w14:textId="77777777" w:rsidTr="009033BB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tcBorders>
              <w:left w:val="single" w:sz="4" w:space="0" w:color="auto"/>
            </w:tcBorders>
            <w:noWrap/>
            <w:hideMark/>
          </w:tcPr>
          <w:p w14:paraId="769AF161" w14:textId="77777777" w:rsidR="000C6E83" w:rsidRPr="00C4492B" w:rsidRDefault="000C6E83" w:rsidP="00D86752">
            <w:pPr>
              <w:pStyle w:val="Geenafstand"/>
              <w:rPr>
                <w:rFonts w:cs="Calibri Light"/>
                <w:sz w:val="16"/>
                <w:szCs w:val="16"/>
                <w:lang w:val="en-US" w:eastAsia="nl-NL"/>
              </w:rPr>
            </w:pP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>Schenk et al. (2023)</w:t>
            </w:r>
          </w:p>
        </w:tc>
        <w:tc>
          <w:tcPr>
            <w:tcW w:w="924" w:type="dxa"/>
            <w:noWrap/>
            <w:hideMark/>
          </w:tcPr>
          <w:p w14:paraId="312B1E29" w14:textId="77777777" w:rsidR="000C6E83" w:rsidRPr="00C4492B" w:rsidRDefault="000C6E83" w:rsidP="00D8675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 w:eastAsia="nl-NL"/>
              </w:rPr>
            </w:pP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>7</w:t>
            </w:r>
          </w:p>
        </w:tc>
        <w:tc>
          <w:tcPr>
            <w:tcW w:w="1469" w:type="dxa"/>
            <w:noWrap/>
            <w:hideMark/>
          </w:tcPr>
          <w:p w14:paraId="5E30D18D" w14:textId="77777777" w:rsidR="000C6E83" w:rsidRPr="00C4492B" w:rsidRDefault="000C6E83" w:rsidP="00D8675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 w:eastAsia="nl-NL"/>
              </w:rPr>
            </w:pP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149" w:type="dxa"/>
            <w:hideMark/>
          </w:tcPr>
          <w:p w14:paraId="11E3F314" w14:textId="77777777" w:rsidR="000C6E83" w:rsidRPr="00C4492B" w:rsidRDefault="000C6E83" w:rsidP="00D8675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 w:eastAsia="nl-NL"/>
              </w:rPr>
            </w:pP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090" w:type="dxa"/>
            <w:noWrap/>
            <w:hideMark/>
          </w:tcPr>
          <w:p w14:paraId="70F10C79" w14:textId="77777777" w:rsidR="000C6E83" w:rsidRPr="00C4492B" w:rsidRDefault="000C6E83" w:rsidP="00D8675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 w:eastAsia="nl-NL"/>
              </w:rPr>
            </w:pP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249" w:type="dxa"/>
            <w:noWrap/>
            <w:hideMark/>
          </w:tcPr>
          <w:p w14:paraId="6A785F5D" w14:textId="77777777" w:rsidR="000C6E83" w:rsidRPr="00C4492B" w:rsidRDefault="000C6E83" w:rsidP="00D8675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 w:eastAsia="nl-NL"/>
              </w:rPr>
            </w:pP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1391" w:type="dxa"/>
            <w:noWrap/>
            <w:hideMark/>
          </w:tcPr>
          <w:p w14:paraId="26EF51B9" w14:textId="77777777" w:rsidR="000C6E83" w:rsidRPr="00C4492B" w:rsidRDefault="000C6E83" w:rsidP="00D8675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 w:eastAsia="nl-NL"/>
              </w:rPr>
            </w:pP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158" w:type="dxa"/>
            <w:noWrap/>
            <w:hideMark/>
          </w:tcPr>
          <w:p w14:paraId="461EDF01" w14:textId="77777777" w:rsidR="000C6E83" w:rsidRPr="00C4492B" w:rsidRDefault="000C6E83" w:rsidP="00D8675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 w:eastAsia="nl-NL"/>
              </w:rPr>
            </w:pP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1317" w:type="dxa"/>
            <w:tcBorders>
              <w:right w:val="single" w:sz="4" w:space="0" w:color="auto"/>
            </w:tcBorders>
            <w:noWrap/>
            <w:hideMark/>
          </w:tcPr>
          <w:p w14:paraId="295DF711" w14:textId="77777777" w:rsidR="000C6E83" w:rsidRPr="00C4492B" w:rsidRDefault="000C6E83" w:rsidP="00D8675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 w:eastAsia="nl-NL"/>
              </w:rPr>
            </w:pP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>NR</w:t>
            </w:r>
          </w:p>
        </w:tc>
      </w:tr>
      <w:tr w:rsidR="000C6E83" w:rsidRPr="00C4492B" w14:paraId="05720630" w14:textId="77777777" w:rsidTr="00903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tcBorders>
              <w:left w:val="single" w:sz="4" w:space="0" w:color="auto"/>
            </w:tcBorders>
            <w:noWrap/>
            <w:hideMark/>
          </w:tcPr>
          <w:p w14:paraId="583F726A" w14:textId="77777777" w:rsidR="000C6E83" w:rsidRPr="00C4492B" w:rsidRDefault="000C6E83" w:rsidP="00D86752">
            <w:pPr>
              <w:pStyle w:val="Geenafstand"/>
              <w:rPr>
                <w:rFonts w:cs="Calibri Light"/>
                <w:sz w:val="16"/>
                <w:szCs w:val="16"/>
                <w:lang w:val="en-US" w:eastAsia="nl-NL"/>
              </w:rPr>
            </w:pP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>Tang et al. (2021)</w:t>
            </w:r>
          </w:p>
        </w:tc>
        <w:tc>
          <w:tcPr>
            <w:tcW w:w="924" w:type="dxa"/>
            <w:noWrap/>
            <w:hideMark/>
          </w:tcPr>
          <w:p w14:paraId="15152AC5" w14:textId="77777777" w:rsidR="000C6E83" w:rsidRPr="00C4492B" w:rsidRDefault="000C6E83" w:rsidP="00D8675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 w:eastAsia="nl-NL"/>
              </w:rPr>
            </w:pP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>9</w:t>
            </w:r>
          </w:p>
        </w:tc>
        <w:tc>
          <w:tcPr>
            <w:tcW w:w="1469" w:type="dxa"/>
            <w:noWrap/>
            <w:hideMark/>
          </w:tcPr>
          <w:p w14:paraId="4460C54D" w14:textId="7BCD1B97" w:rsidR="000C6E83" w:rsidRPr="00C4492B" w:rsidRDefault="000C6E83" w:rsidP="00D8675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 w:eastAsia="nl-NL"/>
              </w:rPr>
            </w:pP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>5</w:t>
            </w:r>
          </w:p>
        </w:tc>
        <w:tc>
          <w:tcPr>
            <w:tcW w:w="1149" w:type="dxa"/>
            <w:hideMark/>
          </w:tcPr>
          <w:p w14:paraId="4F7DFF4D" w14:textId="77777777" w:rsidR="000C6E83" w:rsidRPr="00C4492B" w:rsidRDefault="000C6E83" w:rsidP="00D8675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 w:eastAsia="nl-NL"/>
              </w:rPr>
            </w:pP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>5/4</w:t>
            </w:r>
          </w:p>
        </w:tc>
        <w:tc>
          <w:tcPr>
            <w:tcW w:w="1090" w:type="dxa"/>
            <w:noWrap/>
            <w:hideMark/>
          </w:tcPr>
          <w:p w14:paraId="2FB80F21" w14:textId="77777777" w:rsidR="000C6E83" w:rsidRPr="00C4492B" w:rsidRDefault="000C6E83" w:rsidP="00D8675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 w:eastAsia="nl-NL"/>
              </w:rPr>
            </w:pP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>N = 9 (undefined)</w:t>
            </w:r>
          </w:p>
        </w:tc>
        <w:tc>
          <w:tcPr>
            <w:tcW w:w="1249" w:type="dxa"/>
            <w:noWrap/>
            <w:hideMark/>
          </w:tcPr>
          <w:p w14:paraId="43293CE1" w14:textId="77777777" w:rsidR="000C6E83" w:rsidRPr="00C4492B" w:rsidRDefault="000C6E83" w:rsidP="00D8675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 w:eastAsia="nl-NL"/>
              </w:rPr>
            </w:pP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391" w:type="dxa"/>
            <w:noWrap/>
            <w:hideMark/>
          </w:tcPr>
          <w:p w14:paraId="2011600D" w14:textId="77777777" w:rsidR="000C6E83" w:rsidRPr="00C4492B" w:rsidRDefault="000C6E83" w:rsidP="00D8675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 w:eastAsia="nl-NL"/>
              </w:rPr>
            </w:pP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158" w:type="dxa"/>
            <w:noWrap/>
            <w:hideMark/>
          </w:tcPr>
          <w:p w14:paraId="559EA42B" w14:textId="77777777" w:rsidR="000C6E83" w:rsidRPr="00C4492B" w:rsidRDefault="000C6E83" w:rsidP="00D8675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 w:eastAsia="nl-NL"/>
              </w:rPr>
            </w:pP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317" w:type="dxa"/>
            <w:tcBorders>
              <w:right w:val="single" w:sz="4" w:space="0" w:color="auto"/>
            </w:tcBorders>
            <w:noWrap/>
            <w:hideMark/>
          </w:tcPr>
          <w:p w14:paraId="420CF078" w14:textId="77777777" w:rsidR="000C6E83" w:rsidRPr="00C4492B" w:rsidRDefault="000C6E83" w:rsidP="00D8675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 w:eastAsia="nl-NL"/>
              </w:rPr>
            </w:pP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>NR</w:t>
            </w:r>
          </w:p>
        </w:tc>
      </w:tr>
      <w:tr w:rsidR="000C6E83" w:rsidRPr="00C4492B" w14:paraId="7CDFFA17" w14:textId="77777777" w:rsidTr="009033BB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tcBorders>
              <w:left w:val="single" w:sz="4" w:space="0" w:color="auto"/>
            </w:tcBorders>
            <w:noWrap/>
            <w:hideMark/>
          </w:tcPr>
          <w:p w14:paraId="026403B5" w14:textId="77777777" w:rsidR="000C6E83" w:rsidRPr="00C4492B" w:rsidRDefault="000C6E83" w:rsidP="00D86752">
            <w:pPr>
              <w:pStyle w:val="Geenafstand"/>
              <w:rPr>
                <w:rFonts w:cs="Calibri Light"/>
                <w:sz w:val="16"/>
                <w:szCs w:val="16"/>
                <w:lang w:val="en-US" w:eastAsia="nl-NL"/>
              </w:rPr>
            </w:pP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>Willimon et al (2018)</w:t>
            </w:r>
          </w:p>
        </w:tc>
        <w:tc>
          <w:tcPr>
            <w:tcW w:w="924" w:type="dxa"/>
            <w:noWrap/>
            <w:hideMark/>
          </w:tcPr>
          <w:p w14:paraId="51EEE6EF" w14:textId="77777777" w:rsidR="000C6E83" w:rsidRPr="00C4492B" w:rsidRDefault="000C6E83" w:rsidP="00D8675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 w:eastAsia="nl-NL"/>
              </w:rPr>
            </w:pP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>5</w:t>
            </w:r>
          </w:p>
        </w:tc>
        <w:tc>
          <w:tcPr>
            <w:tcW w:w="1469" w:type="dxa"/>
            <w:noWrap/>
            <w:hideMark/>
          </w:tcPr>
          <w:p w14:paraId="551E30CC" w14:textId="77777777" w:rsidR="000C6E83" w:rsidRPr="00C4492B" w:rsidRDefault="000C6E83" w:rsidP="00D8675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 w:eastAsia="nl-NL"/>
              </w:rPr>
            </w:pP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>No</w:t>
            </w:r>
          </w:p>
        </w:tc>
        <w:tc>
          <w:tcPr>
            <w:tcW w:w="1149" w:type="dxa"/>
            <w:hideMark/>
          </w:tcPr>
          <w:p w14:paraId="0242E804" w14:textId="77777777" w:rsidR="000C6E83" w:rsidRPr="00C4492B" w:rsidRDefault="000C6E83" w:rsidP="00D8675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 w:eastAsia="nl-NL"/>
              </w:rPr>
            </w:pP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 xml:space="preserve">1/4 </w:t>
            </w:r>
          </w:p>
        </w:tc>
        <w:tc>
          <w:tcPr>
            <w:tcW w:w="1090" w:type="dxa"/>
            <w:noWrap/>
            <w:hideMark/>
          </w:tcPr>
          <w:p w14:paraId="5BCB9620" w14:textId="77777777" w:rsidR="000C6E83" w:rsidRPr="00C4492B" w:rsidRDefault="000C6E83" w:rsidP="00D8675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 w:eastAsia="nl-NL"/>
              </w:rPr>
            </w:pP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>no</w:t>
            </w:r>
          </w:p>
        </w:tc>
        <w:tc>
          <w:tcPr>
            <w:tcW w:w="1249" w:type="dxa"/>
            <w:noWrap/>
            <w:hideMark/>
          </w:tcPr>
          <w:p w14:paraId="2C4B3E11" w14:textId="77777777" w:rsidR="000C6E83" w:rsidRPr="00C4492B" w:rsidRDefault="000C6E83" w:rsidP="00D8675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 w:eastAsia="nl-NL"/>
              </w:rPr>
            </w:pP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1391" w:type="dxa"/>
            <w:noWrap/>
            <w:hideMark/>
          </w:tcPr>
          <w:p w14:paraId="5D98E6FE" w14:textId="77777777" w:rsidR="000C6E83" w:rsidRPr="00C4492B" w:rsidRDefault="000C6E83" w:rsidP="00D8675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 w:eastAsia="nl-NL"/>
              </w:rPr>
            </w:pP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158" w:type="dxa"/>
            <w:noWrap/>
            <w:hideMark/>
          </w:tcPr>
          <w:p w14:paraId="4DE28FCA" w14:textId="77777777" w:rsidR="000C6E83" w:rsidRPr="00C4492B" w:rsidRDefault="000C6E83" w:rsidP="00D8675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 w:eastAsia="nl-NL"/>
              </w:rPr>
            </w:pP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317" w:type="dxa"/>
            <w:tcBorders>
              <w:right w:val="single" w:sz="4" w:space="0" w:color="auto"/>
            </w:tcBorders>
            <w:noWrap/>
            <w:hideMark/>
          </w:tcPr>
          <w:p w14:paraId="07B31958" w14:textId="77777777" w:rsidR="000C6E83" w:rsidRPr="00C4492B" w:rsidRDefault="000C6E83" w:rsidP="00D86752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 w:eastAsia="nl-NL"/>
              </w:rPr>
            </w:pP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>NR</w:t>
            </w:r>
          </w:p>
        </w:tc>
      </w:tr>
      <w:tr w:rsidR="000C6E83" w:rsidRPr="00C4492B" w14:paraId="10BA5DEF" w14:textId="77777777" w:rsidTr="00903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8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78A3C3E" w14:textId="77777777" w:rsidR="000C6E83" w:rsidRPr="00C4492B" w:rsidRDefault="000C6E83" w:rsidP="00D86752">
            <w:pPr>
              <w:pStyle w:val="Geenafstand"/>
              <w:rPr>
                <w:rFonts w:cs="Calibri Light"/>
                <w:sz w:val="16"/>
                <w:szCs w:val="16"/>
                <w:lang w:val="en-US" w:eastAsia="nl-NL"/>
              </w:rPr>
            </w:pP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>Xie et al. (2015)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noWrap/>
            <w:hideMark/>
          </w:tcPr>
          <w:p w14:paraId="4D35E1FA" w14:textId="77777777" w:rsidR="000C6E83" w:rsidRPr="00C4492B" w:rsidRDefault="000C6E83" w:rsidP="00D8675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 w:eastAsia="nl-NL"/>
              </w:rPr>
            </w:pP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>6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noWrap/>
            <w:hideMark/>
          </w:tcPr>
          <w:p w14:paraId="272B0A4A" w14:textId="77777777" w:rsidR="000C6E83" w:rsidRPr="00C4492B" w:rsidRDefault="000C6E83" w:rsidP="00D8675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 w:eastAsia="nl-NL"/>
              </w:rPr>
            </w:pP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hideMark/>
          </w:tcPr>
          <w:p w14:paraId="393683E3" w14:textId="77777777" w:rsidR="000C6E83" w:rsidRPr="00C4492B" w:rsidRDefault="000C6E83" w:rsidP="00D8675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 w:eastAsia="nl-NL"/>
              </w:rPr>
            </w:pP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noWrap/>
            <w:hideMark/>
          </w:tcPr>
          <w:p w14:paraId="7B6E6E7B" w14:textId="77777777" w:rsidR="000C6E83" w:rsidRPr="00C4492B" w:rsidRDefault="000C6E83" w:rsidP="00D8675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 w:eastAsia="nl-NL"/>
              </w:rPr>
            </w:pP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noWrap/>
            <w:hideMark/>
          </w:tcPr>
          <w:p w14:paraId="56916EC6" w14:textId="77777777" w:rsidR="000C6E83" w:rsidRPr="00C4492B" w:rsidRDefault="000C6E83" w:rsidP="00D8675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 w:eastAsia="nl-NL"/>
              </w:rPr>
            </w:pP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noWrap/>
            <w:hideMark/>
          </w:tcPr>
          <w:p w14:paraId="24539925" w14:textId="77777777" w:rsidR="000C6E83" w:rsidRPr="00C4492B" w:rsidRDefault="000C6E83" w:rsidP="00D8675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 w:eastAsia="nl-NL"/>
              </w:rPr>
            </w:pP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noWrap/>
            <w:hideMark/>
          </w:tcPr>
          <w:p w14:paraId="3626D38B" w14:textId="77777777" w:rsidR="000C6E83" w:rsidRPr="00C4492B" w:rsidRDefault="000C6E83" w:rsidP="00D8675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 w:eastAsia="nl-NL"/>
              </w:rPr>
            </w:pP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>NR</w:t>
            </w:r>
          </w:p>
        </w:tc>
        <w:tc>
          <w:tcPr>
            <w:tcW w:w="131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D81083" w14:textId="77777777" w:rsidR="000C6E83" w:rsidRDefault="000C6E83" w:rsidP="00D8675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 w:eastAsia="nl-NL"/>
              </w:rPr>
            </w:pPr>
            <w:r w:rsidRPr="00C4492B">
              <w:rPr>
                <w:rFonts w:cs="Calibri Light"/>
                <w:sz w:val="16"/>
                <w:szCs w:val="16"/>
                <w:lang w:val="en-US" w:eastAsia="nl-NL"/>
              </w:rPr>
              <w:t>NR</w:t>
            </w:r>
          </w:p>
          <w:p w14:paraId="0A8E50B1" w14:textId="77777777" w:rsidR="009033BB" w:rsidRPr="00C4492B" w:rsidRDefault="009033BB" w:rsidP="00D86752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16"/>
                <w:szCs w:val="16"/>
                <w:lang w:val="en-US" w:eastAsia="nl-NL"/>
              </w:rPr>
            </w:pPr>
          </w:p>
        </w:tc>
      </w:tr>
      <w:tr w:rsidR="009033BB" w:rsidRPr="00C4492B" w14:paraId="4360E3E2" w14:textId="77777777" w:rsidTr="009033BB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5" w:type="dxa"/>
            <w:gridSpan w:val="9"/>
            <w:tcBorders>
              <w:top w:val="single" w:sz="4" w:space="0" w:color="auto"/>
              <w:right w:val="none" w:sz="0" w:space="0" w:color="auto"/>
            </w:tcBorders>
            <w:noWrap/>
          </w:tcPr>
          <w:p w14:paraId="1D19B0A3" w14:textId="77777777" w:rsidR="009033BB" w:rsidRPr="009033BB" w:rsidRDefault="009033BB" w:rsidP="009033BB">
            <w:pPr>
              <w:pStyle w:val="Geenafstand"/>
              <w:jc w:val="both"/>
              <w:rPr>
                <w:rFonts w:cs="Calibri Light"/>
                <w:b w:val="0"/>
                <w:bCs w:val="0"/>
                <w:lang w:val="en-US"/>
              </w:rPr>
            </w:pPr>
            <w:r w:rsidRPr="009033BB">
              <w:rPr>
                <w:rFonts w:cs="Calibri Light"/>
                <w:b w:val="0"/>
                <w:bCs w:val="0"/>
                <w:i/>
                <w:iCs/>
                <w:sz w:val="16"/>
                <w:szCs w:val="16"/>
                <w:lang w:val="en-US"/>
              </w:rPr>
              <w:t>NR = not reported. No. = number. L-TGCT = localized tenosynovial giant cell tumor, D-TGCT = diffuse Tenosynovial giant cell tumor, THA = total hip arthroplasty</w:t>
            </w:r>
          </w:p>
          <w:p w14:paraId="04120BF2" w14:textId="77777777" w:rsidR="009033BB" w:rsidRPr="009033BB" w:rsidRDefault="009033BB" w:rsidP="00D86752">
            <w:pPr>
              <w:pStyle w:val="Geenafstand"/>
              <w:rPr>
                <w:rFonts w:cs="Calibri Light"/>
                <w:b w:val="0"/>
                <w:bCs w:val="0"/>
                <w:sz w:val="16"/>
                <w:szCs w:val="16"/>
                <w:lang w:val="en-US" w:eastAsia="nl-NL"/>
              </w:rPr>
            </w:pPr>
          </w:p>
        </w:tc>
      </w:tr>
    </w:tbl>
    <w:p w14:paraId="53BD99EF" w14:textId="77777777" w:rsidR="000C6E83" w:rsidRDefault="000C6E83"/>
    <w:sectPr w:rsidR="000C6E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E83"/>
    <w:rsid w:val="0009650B"/>
    <w:rsid w:val="000C6E83"/>
    <w:rsid w:val="00656EC4"/>
    <w:rsid w:val="008126E1"/>
    <w:rsid w:val="009033BB"/>
    <w:rsid w:val="00B432A2"/>
    <w:rsid w:val="00BD030C"/>
    <w:rsid w:val="00CB3256"/>
    <w:rsid w:val="00CF0B10"/>
    <w:rsid w:val="00D45A66"/>
    <w:rsid w:val="00E53F5C"/>
    <w:rsid w:val="00E74BC8"/>
    <w:rsid w:val="00E85946"/>
    <w:rsid w:val="00EF070E"/>
    <w:rsid w:val="00F74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AFF78D"/>
  <w15:chartTrackingRefBased/>
  <w15:docId w15:val="{0D222CCF-C216-4B77-9F4A-AC90CAF8D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C6E83"/>
    <w:pPr>
      <w:spacing w:line="279" w:lineRule="auto"/>
    </w:pPr>
    <w:rPr>
      <w:kern w:val="0"/>
      <w:lang w:val="en-US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0C6E8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0C6E8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0C6E8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l-NL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0C6E8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nl-NL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0C6E8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nl-NL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0C6E8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nl-NL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0C6E8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nl-NL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0C6E8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nl-NL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0C6E8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nl-NL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C6E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rsid w:val="000C6E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0C6E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0C6E83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0C6E83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0C6E83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0C6E83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0C6E83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0C6E8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0C6E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0C6E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0C6E8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l-NL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0C6E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0C6E83"/>
    <w:pPr>
      <w:spacing w:before="160" w:line="278" w:lineRule="auto"/>
      <w:jc w:val="center"/>
    </w:pPr>
    <w:rPr>
      <w:i/>
      <w:iCs/>
      <w:color w:val="404040" w:themeColor="text1" w:themeTint="BF"/>
      <w:kern w:val="2"/>
      <w:lang w:val="nl-NL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0C6E83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0C6E83"/>
    <w:pPr>
      <w:spacing w:line="278" w:lineRule="auto"/>
      <w:ind w:left="720"/>
      <w:contextualSpacing/>
    </w:pPr>
    <w:rPr>
      <w:kern w:val="2"/>
      <w:lang w:val="nl-NL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0C6E83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0C6E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nl-NL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0C6E83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0C6E83"/>
    <w:rPr>
      <w:b/>
      <w:bCs/>
      <w:smallCaps/>
      <w:color w:val="0F4761" w:themeColor="accent1" w:themeShade="BF"/>
      <w:spacing w:val="5"/>
    </w:rPr>
  </w:style>
  <w:style w:type="paragraph" w:styleId="Geenafstand">
    <w:name w:val="No Spacing"/>
    <w:link w:val="GeenafstandChar"/>
    <w:uiPriority w:val="1"/>
    <w:qFormat/>
    <w:rsid w:val="000C6E83"/>
    <w:pPr>
      <w:spacing w:after="0" w:line="279" w:lineRule="auto"/>
    </w:pPr>
    <w:rPr>
      <w:kern w:val="0"/>
      <w14:ligatures w14:val="none"/>
    </w:rPr>
  </w:style>
  <w:style w:type="table" w:styleId="Onopgemaaktetabel3">
    <w:name w:val="Plain Table 3"/>
    <w:basedOn w:val="Standaardtabel"/>
    <w:uiPriority w:val="43"/>
    <w:rsid w:val="000C6E8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GeenafstandChar">
    <w:name w:val="Geen afstand Char"/>
    <w:basedOn w:val="Standaardalinea-lettertype"/>
    <w:link w:val="Geenafstand"/>
    <w:uiPriority w:val="1"/>
    <w:rsid w:val="000C6E83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5</Words>
  <Characters>748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os, E. van der (Eva)</dc:creator>
  <cp:keywords/>
  <dc:description/>
  <cp:lastModifiedBy>Loos, E. van der (Eva)</cp:lastModifiedBy>
  <cp:revision>13</cp:revision>
  <dcterms:created xsi:type="dcterms:W3CDTF">2026-01-29T09:15:00Z</dcterms:created>
  <dcterms:modified xsi:type="dcterms:W3CDTF">2026-02-04T12:47:00Z</dcterms:modified>
</cp:coreProperties>
</file>